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1A8" w:rsidRDefault="0071062B">
      <w:r w:rsidRPr="0071062B">
        <w:rPr>
          <w:b/>
        </w:rPr>
        <w:t xml:space="preserve">Additional file </w:t>
      </w:r>
      <w:r w:rsidR="006957FF">
        <w:rPr>
          <w:b/>
        </w:rPr>
        <w:t>6</w:t>
      </w:r>
      <w:bookmarkStart w:id="0" w:name="_GoBack"/>
      <w:bookmarkEnd w:id="0"/>
      <w:r w:rsidRPr="0071062B">
        <w:rPr>
          <w:b/>
        </w:rPr>
        <w:t>.</w:t>
      </w:r>
      <w:r>
        <w:t xml:space="preserve"> </w:t>
      </w:r>
      <w:r w:rsidRPr="0071062B">
        <w:t>The distribution of samples according to the severity groups.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2255"/>
        <w:gridCol w:w="2254"/>
        <w:gridCol w:w="2255"/>
      </w:tblGrid>
      <w:tr w:rsidR="0071062B" w:rsidRPr="0071062B" w:rsidTr="0071062B"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rPr>
                <w:b/>
                <w:bCs/>
              </w:rPr>
              <w:t>Severity Group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rPr>
                <w:b/>
                <w:bCs/>
              </w:rPr>
              <w:t>No Osteoporosis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rPr>
                <w:b/>
                <w:bCs/>
              </w:rPr>
              <w:t>Osteopenia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rPr>
                <w:b/>
                <w:bCs/>
              </w:rPr>
              <w:t>Osteoporosis</w:t>
            </w:r>
          </w:p>
        </w:tc>
      </w:tr>
      <w:tr w:rsidR="0071062B" w:rsidRPr="0071062B" w:rsidTr="0071062B"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rPr>
                <w:b/>
                <w:bCs/>
              </w:rPr>
              <w:t>Distribution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t>24.66%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t>2.74%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062B" w:rsidRPr="0071062B" w:rsidRDefault="0071062B" w:rsidP="0071062B">
            <w:r w:rsidRPr="0071062B">
              <w:t>72.6%</w:t>
            </w:r>
          </w:p>
        </w:tc>
      </w:tr>
    </w:tbl>
    <w:p w:rsidR="0071062B" w:rsidRDefault="0071062B"/>
    <w:sectPr w:rsidR="0071062B" w:rsidSect="00736E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042" w:rsidRDefault="00BF4042" w:rsidP="006957FF">
      <w:pPr>
        <w:spacing w:after="0" w:line="240" w:lineRule="auto"/>
      </w:pPr>
      <w:r>
        <w:separator/>
      </w:r>
    </w:p>
  </w:endnote>
  <w:endnote w:type="continuationSeparator" w:id="0">
    <w:p w:rsidR="00BF4042" w:rsidRDefault="00BF4042" w:rsidP="00695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042" w:rsidRDefault="00BF4042" w:rsidP="006957FF">
      <w:pPr>
        <w:spacing w:after="0" w:line="240" w:lineRule="auto"/>
      </w:pPr>
      <w:r>
        <w:separator/>
      </w:r>
    </w:p>
  </w:footnote>
  <w:footnote w:type="continuationSeparator" w:id="0">
    <w:p w:rsidR="00BF4042" w:rsidRDefault="00BF4042" w:rsidP="006957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62B"/>
    <w:rsid w:val="006957FF"/>
    <w:rsid w:val="0071062B"/>
    <w:rsid w:val="007131A8"/>
    <w:rsid w:val="00736E74"/>
    <w:rsid w:val="00BF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66F7F"/>
  <w15:chartTrackingRefBased/>
  <w15:docId w15:val="{0B7961FF-B189-4D7F-84F3-A6378290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7FF"/>
  </w:style>
  <w:style w:type="paragraph" w:styleId="Footer">
    <w:name w:val="footer"/>
    <w:basedOn w:val="Normal"/>
    <w:link w:val="FooterChar"/>
    <w:uiPriority w:val="99"/>
    <w:unhideWhenUsed/>
    <w:rsid w:val="00695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7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4T06:10:00Z</dcterms:created>
  <dcterms:modified xsi:type="dcterms:W3CDTF">2022-05-04T06:10:00Z</dcterms:modified>
</cp:coreProperties>
</file>